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E0ECE" w14:textId="2AEED311" w:rsidR="00274ADC" w:rsidRPr="009C5013" w:rsidRDefault="0070598A" w:rsidP="007414C0">
      <w:pPr>
        <w:jc w:val="center"/>
        <w:rPr>
          <w:rFonts w:ascii="Arial" w:hAnsi="Arial" w:cs="Arial"/>
          <w:szCs w:val="21"/>
        </w:rPr>
      </w:pPr>
      <w:bookmarkStart w:id="0" w:name="_GoBack"/>
      <w:bookmarkEnd w:id="0"/>
      <w:r w:rsidRPr="009C5013">
        <w:rPr>
          <w:rFonts w:ascii="Arial" w:hAnsi="Arial" w:cs="Arial"/>
          <w:szCs w:val="21"/>
        </w:rPr>
        <w:t>Table 2: Antibodies used in this study</w:t>
      </w:r>
    </w:p>
    <w:p w14:paraId="2723F677" w14:textId="29B2EB0E" w:rsidR="0070598A" w:rsidRPr="009C5013" w:rsidRDefault="0070598A"/>
    <w:tbl>
      <w:tblPr>
        <w:tblStyle w:val="a7"/>
        <w:tblW w:w="9348" w:type="dxa"/>
        <w:tblInd w:w="-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1276"/>
        <w:gridCol w:w="1134"/>
        <w:gridCol w:w="1276"/>
        <w:gridCol w:w="992"/>
        <w:gridCol w:w="1276"/>
        <w:gridCol w:w="1134"/>
        <w:gridCol w:w="708"/>
      </w:tblGrid>
      <w:tr w:rsidR="009C5013" w:rsidRPr="009C5013" w14:paraId="58F9AC58" w14:textId="4E90B529" w:rsidTr="00B57E45"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0B37D750" w14:textId="5470EEDA" w:rsidR="001108F5" w:rsidRPr="009C5013" w:rsidRDefault="001108F5" w:rsidP="0070598A">
            <w:r w:rsidRPr="009C5013">
              <w:rPr>
                <w:rFonts w:hint="eastAsia"/>
              </w:rPr>
              <w:t>G</w:t>
            </w:r>
            <w:r w:rsidRPr="009C5013">
              <w:t xml:space="preserve">en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4BC0D2" w14:textId="0EC6B58E" w:rsidR="001108F5" w:rsidRPr="009C5013" w:rsidRDefault="001108F5" w:rsidP="0070598A">
            <w:r w:rsidRPr="009C5013">
              <w:rPr>
                <w:rFonts w:hint="eastAsia"/>
              </w:rPr>
              <w:t>C</w:t>
            </w:r>
            <w:r w:rsidRPr="009C5013">
              <w:t>ompa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31314D" w14:textId="0C260887" w:rsidR="001108F5" w:rsidRPr="009C5013" w:rsidRDefault="001108F5" w:rsidP="0070598A">
            <w:r w:rsidRPr="009C5013">
              <w:rPr>
                <w:rFonts w:hint="eastAsia"/>
              </w:rPr>
              <w:t>N</w:t>
            </w:r>
            <w:r w:rsidRPr="009C5013">
              <w:t>o. Cl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5652DA" w14:textId="70B6FE23" w:rsidR="001108F5" w:rsidRPr="009C5013" w:rsidRDefault="001108F5" w:rsidP="00233EC6">
            <w:r w:rsidRPr="009C5013">
              <w:rPr>
                <w:rFonts w:hint="eastAsia"/>
              </w:rPr>
              <w:t>Catalog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3D17F0" w14:textId="64CF0742" w:rsidR="001108F5" w:rsidRPr="009C5013" w:rsidRDefault="001108F5" w:rsidP="0070598A">
            <w:r w:rsidRPr="009C5013"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62AEC7" w14:textId="60F5710B" w:rsidR="00AC221A" w:rsidRPr="009C5013" w:rsidRDefault="001108F5" w:rsidP="00AC221A">
            <w:pPr>
              <w:jc w:val="center"/>
            </w:pPr>
            <w:r w:rsidRPr="009C5013">
              <w:rPr>
                <w:rFonts w:hint="eastAsia"/>
              </w:rPr>
              <w:t>C</w:t>
            </w:r>
            <w:r w:rsidRPr="009C5013">
              <w:t>on</w:t>
            </w:r>
            <w:r w:rsidR="00AC221A" w:rsidRPr="009C5013">
              <w:rPr>
                <w:rFonts w:hint="eastAsia"/>
              </w:rPr>
              <w:t>.</w:t>
            </w:r>
          </w:p>
          <w:p w14:paraId="49CC182C" w14:textId="16BED6DC" w:rsidR="001108F5" w:rsidRPr="009C5013" w:rsidRDefault="001108F5" w:rsidP="00AC22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C81C7D" w14:textId="5F6387B9" w:rsidR="001108F5" w:rsidRPr="009C5013" w:rsidRDefault="001108F5" w:rsidP="0070598A">
            <w:r w:rsidRPr="009C5013">
              <w:t>Purpo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082D7CA" w14:textId="3DC659FD" w:rsidR="001108F5" w:rsidRPr="009C5013" w:rsidRDefault="001108F5" w:rsidP="001108F5">
            <w:r w:rsidRPr="009C5013">
              <w:rPr>
                <w:rFonts w:hint="eastAsia"/>
              </w:rPr>
              <w:t>Size (</w:t>
            </w:r>
            <w:proofErr w:type="spellStart"/>
            <w:r w:rsidRPr="009C5013">
              <w:rPr>
                <w:rFonts w:hint="eastAsia"/>
              </w:rPr>
              <w:t>kDa</w:t>
            </w:r>
            <w:proofErr w:type="spellEnd"/>
            <w:r w:rsidRPr="009C5013">
              <w:rPr>
                <w:rFonts w:hint="eastAsia"/>
              </w:rPr>
              <w:t>)</w:t>
            </w:r>
          </w:p>
        </w:tc>
      </w:tr>
      <w:tr w:rsidR="009C5013" w:rsidRPr="009C5013" w14:paraId="583C00D9" w14:textId="569D1774" w:rsidTr="00B57E45"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7D558A00" w14:textId="1F2A2301" w:rsidR="001108F5" w:rsidRPr="009C5013" w:rsidRDefault="001108F5" w:rsidP="0070598A">
            <w:r w:rsidRPr="009C5013">
              <w:rPr>
                <w:rFonts w:hint="eastAsia"/>
              </w:rPr>
              <w:t>A</w:t>
            </w:r>
            <w:r w:rsidRPr="009C5013">
              <w:t>RS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59C20A1" w14:textId="538E2F76" w:rsidR="001108F5" w:rsidRPr="009C5013" w:rsidRDefault="001108F5" w:rsidP="0070598A">
            <w:r w:rsidRPr="009C5013">
              <w:rPr>
                <w:rFonts w:hint="eastAsia"/>
              </w:rPr>
              <w:t>Invitroge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9C996D" w14:textId="77777777" w:rsidR="001108F5" w:rsidRPr="009C5013" w:rsidRDefault="001108F5" w:rsidP="0070598A"/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C207352" w14:textId="7D106331" w:rsidR="001108F5" w:rsidRPr="009C5013" w:rsidRDefault="001108F5" w:rsidP="0070598A">
            <w:r w:rsidRPr="009C5013">
              <w:t> PA5-520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FB6DBBD" w14:textId="658E153B" w:rsidR="001108F5" w:rsidRPr="009C5013" w:rsidRDefault="001108F5" w:rsidP="0070598A">
            <w:r w:rsidRPr="009C5013">
              <w:t>Rabbi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1BD2788" w14:textId="2C41B5E9" w:rsidR="001108F5" w:rsidRDefault="00B57E45" w:rsidP="00AC221A">
            <w:pPr>
              <w:jc w:val="center"/>
            </w:pPr>
            <w:r>
              <w:rPr>
                <w:rFonts w:hint="eastAsia"/>
              </w:rPr>
              <w:t>WB 1:500</w:t>
            </w:r>
          </w:p>
          <w:p w14:paraId="3518C624" w14:textId="48021268" w:rsidR="00B57E45" w:rsidRPr="009C5013" w:rsidRDefault="00B57E45" w:rsidP="00AC221A">
            <w:pPr>
              <w:jc w:val="center"/>
            </w:pPr>
            <w:r>
              <w:rPr>
                <w:rFonts w:hint="eastAsia"/>
              </w:rPr>
              <w:t>IHC 1:2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761CD0" w14:textId="16D16FCC" w:rsidR="001108F5" w:rsidRPr="009C5013" w:rsidRDefault="001108F5" w:rsidP="0070598A">
            <w:r w:rsidRPr="009C5013">
              <w:rPr>
                <w:rFonts w:hint="eastAsia"/>
              </w:rPr>
              <w:t>WB, IHC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399AA62" w14:textId="553B28FE" w:rsidR="001108F5" w:rsidRPr="009C5013" w:rsidRDefault="001108F5" w:rsidP="0070598A">
            <w:r w:rsidRPr="009C5013">
              <w:rPr>
                <w:rFonts w:hint="eastAsia"/>
              </w:rPr>
              <w:t>6</w:t>
            </w:r>
            <w:r w:rsidR="0081003F">
              <w:t>5</w:t>
            </w:r>
          </w:p>
        </w:tc>
      </w:tr>
      <w:tr w:rsidR="009C5013" w:rsidRPr="009C5013" w14:paraId="012851D8" w14:textId="77777777" w:rsidTr="00B57E45">
        <w:tc>
          <w:tcPr>
            <w:tcW w:w="1552" w:type="dxa"/>
            <w:tcBorders>
              <w:top w:val="nil"/>
            </w:tcBorders>
          </w:tcPr>
          <w:p w14:paraId="0F24659D" w14:textId="2E3ACBE7" w:rsidR="00AC221A" w:rsidRPr="009C5013" w:rsidRDefault="00AC221A" w:rsidP="0070598A">
            <w:r w:rsidRPr="009C5013">
              <w:rPr>
                <w:rFonts w:hint="eastAsia"/>
              </w:rPr>
              <w:t>GFP Tag</w:t>
            </w:r>
          </w:p>
        </w:tc>
        <w:tc>
          <w:tcPr>
            <w:tcW w:w="1276" w:type="dxa"/>
            <w:tcBorders>
              <w:top w:val="nil"/>
            </w:tcBorders>
          </w:tcPr>
          <w:p w14:paraId="025AF960" w14:textId="44DE8EDB" w:rsidR="00AC221A" w:rsidRPr="009C5013" w:rsidRDefault="00AC221A" w:rsidP="0070598A">
            <w:proofErr w:type="spellStart"/>
            <w:r w:rsidRPr="009C5013"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</w:tcPr>
          <w:p w14:paraId="771D9A55" w14:textId="77777777" w:rsidR="00AC221A" w:rsidRPr="009C5013" w:rsidRDefault="00AC221A" w:rsidP="0070598A"/>
        </w:tc>
        <w:tc>
          <w:tcPr>
            <w:tcW w:w="1276" w:type="dxa"/>
            <w:tcBorders>
              <w:top w:val="nil"/>
            </w:tcBorders>
          </w:tcPr>
          <w:p w14:paraId="45B6B381" w14:textId="20AD3137" w:rsidR="00AC221A" w:rsidRPr="009C5013" w:rsidRDefault="00AC221A" w:rsidP="0070598A">
            <w:r w:rsidRPr="009C5013">
              <w:rPr>
                <w:rFonts w:hint="eastAsia"/>
              </w:rPr>
              <w:t>50430-2-AP</w:t>
            </w:r>
          </w:p>
        </w:tc>
        <w:tc>
          <w:tcPr>
            <w:tcW w:w="992" w:type="dxa"/>
            <w:tcBorders>
              <w:top w:val="nil"/>
            </w:tcBorders>
          </w:tcPr>
          <w:p w14:paraId="0D11399A" w14:textId="122DAE63" w:rsidR="00AC221A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  <w:tcBorders>
              <w:top w:val="nil"/>
            </w:tcBorders>
          </w:tcPr>
          <w:p w14:paraId="68DB8556" w14:textId="31F4847F" w:rsidR="00AC221A" w:rsidRPr="009C5013" w:rsidRDefault="00B57E45" w:rsidP="00AC221A">
            <w:pPr>
              <w:jc w:val="center"/>
            </w:pPr>
            <w:r>
              <w:rPr>
                <w:rFonts w:hint="eastAsia"/>
              </w:rPr>
              <w:t>1:800</w:t>
            </w:r>
          </w:p>
        </w:tc>
        <w:tc>
          <w:tcPr>
            <w:tcW w:w="1134" w:type="dxa"/>
            <w:tcBorders>
              <w:top w:val="nil"/>
            </w:tcBorders>
          </w:tcPr>
          <w:p w14:paraId="48971D84" w14:textId="5E3AC787" w:rsidR="00AC221A" w:rsidRPr="009C5013" w:rsidRDefault="00AC221A" w:rsidP="0070598A">
            <w:r w:rsidRPr="009C5013">
              <w:rPr>
                <w:rFonts w:hint="eastAsia"/>
              </w:rPr>
              <w:t>WB</w:t>
            </w:r>
          </w:p>
        </w:tc>
        <w:tc>
          <w:tcPr>
            <w:tcW w:w="708" w:type="dxa"/>
            <w:tcBorders>
              <w:top w:val="nil"/>
            </w:tcBorders>
          </w:tcPr>
          <w:p w14:paraId="685432A8" w14:textId="220DC00A" w:rsidR="00AC221A" w:rsidRPr="009C5013" w:rsidRDefault="007323E1" w:rsidP="0070598A">
            <w:r w:rsidRPr="009C5013">
              <w:rPr>
                <w:rFonts w:hint="eastAsia"/>
              </w:rPr>
              <w:t>26</w:t>
            </w:r>
          </w:p>
        </w:tc>
      </w:tr>
      <w:tr w:rsidR="009C5013" w:rsidRPr="009C5013" w14:paraId="5CF14DAF" w14:textId="192A6B5D" w:rsidTr="00B57E45">
        <w:tc>
          <w:tcPr>
            <w:tcW w:w="1552" w:type="dxa"/>
          </w:tcPr>
          <w:p w14:paraId="10F961E5" w14:textId="227DCB6A" w:rsidR="001108F5" w:rsidRPr="009C5013" w:rsidRDefault="001108F5" w:rsidP="0070598A">
            <w:r w:rsidRPr="009C5013">
              <w:rPr>
                <w:rFonts w:hint="eastAsia"/>
              </w:rPr>
              <w:t>F</w:t>
            </w:r>
            <w:r w:rsidRPr="009C5013">
              <w:t>OXA1</w:t>
            </w:r>
          </w:p>
        </w:tc>
        <w:tc>
          <w:tcPr>
            <w:tcW w:w="1276" w:type="dxa"/>
          </w:tcPr>
          <w:p w14:paraId="4A2D5898" w14:textId="01AA6C52" w:rsidR="001108F5" w:rsidRPr="009C5013" w:rsidRDefault="001108F5" w:rsidP="0070598A">
            <w:proofErr w:type="spellStart"/>
            <w:r w:rsidRPr="009C5013">
              <w:rPr>
                <w:rFonts w:hint="eastAsia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48ACA738" w14:textId="25B2A29C" w:rsidR="001108F5" w:rsidRPr="009C5013" w:rsidRDefault="001108F5" w:rsidP="0070598A">
            <w:r w:rsidRPr="009C5013">
              <w:t>EPR10881</w:t>
            </w:r>
          </w:p>
        </w:tc>
        <w:tc>
          <w:tcPr>
            <w:tcW w:w="1276" w:type="dxa"/>
          </w:tcPr>
          <w:p w14:paraId="35E293C6" w14:textId="0A5F3615" w:rsidR="001108F5" w:rsidRPr="009C5013" w:rsidRDefault="001108F5" w:rsidP="0070598A">
            <w:r w:rsidRPr="009C5013">
              <w:t>ab170933</w:t>
            </w:r>
          </w:p>
        </w:tc>
        <w:tc>
          <w:tcPr>
            <w:tcW w:w="992" w:type="dxa"/>
          </w:tcPr>
          <w:p w14:paraId="2297EDAE" w14:textId="647F5C95" w:rsidR="001108F5" w:rsidRPr="009C5013" w:rsidRDefault="001108F5" w:rsidP="0070598A">
            <w:r w:rsidRPr="009C5013">
              <w:t>Rabbit</w:t>
            </w:r>
          </w:p>
        </w:tc>
        <w:tc>
          <w:tcPr>
            <w:tcW w:w="1276" w:type="dxa"/>
          </w:tcPr>
          <w:p w14:paraId="3985F9FD" w14:textId="0D692BB7" w:rsidR="001108F5" w:rsidRPr="009C5013" w:rsidRDefault="001108F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 w:rsidR="00B57E45"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63D42737" w14:textId="47CB0AA0" w:rsidR="001108F5" w:rsidRPr="009C5013" w:rsidRDefault="001108F5" w:rsidP="0070598A">
            <w:r w:rsidRPr="009C5013">
              <w:rPr>
                <w:rFonts w:hint="eastAsia"/>
              </w:rPr>
              <w:t>W</w:t>
            </w:r>
            <w:r w:rsidRPr="009C5013">
              <w:t>B</w:t>
            </w:r>
            <w:r w:rsidRPr="009C5013">
              <w:rPr>
                <w:rFonts w:hint="eastAsia"/>
              </w:rPr>
              <w:t xml:space="preserve">, </w:t>
            </w:r>
            <w:proofErr w:type="spellStart"/>
            <w:r w:rsidRPr="009C5013">
              <w:rPr>
                <w:rFonts w:hint="eastAsia"/>
              </w:rPr>
              <w:t>ChIP</w:t>
            </w:r>
            <w:proofErr w:type="spellEnd"/>
          </w:p>
        </w:tc>
        <w:tc>
          <w:tcPr>
            <w:tcW w:w="708" w:type="dxa"/>
          </w:tcPr>
          <w:p w14:paraId="0B6588A2" w14:textId="29B69F80" w:rsidR="001108F5" w:rsidRPr="009C5013" w:rsidRDefault="009C5013" w:rsidP="0070598A">
            <w:r w:rsidRPr="009C5013">
              <w:rPr>
                <w:rFonts w:hint="eastAsia"/>
              </w:rPr>
              <w:t>4</w:t>
            </w:r>
            <w:r w:rsidRPr="009C5013">
              <w:t>9</w:t>
            </w:r>
          </w:p>
        </w:tc>
      </w:tr>
      <w:tr w:rsidR="009C5013" w:rsidRPr="009C5013" w14:paraId="0EEE37CE" w14:textId="51376B05" w:rsidTr="00B57E45">
        <w:tc>
          <w:tcPr>
            <w:tcW w:w="1552" w:type="dxa"/>
          </w:tcPr>
          <w:p w14:paraId="63D9215C" w14:textId="2D08ABE9" w:rsidR="001108F5" w:rsidRPr="009C5013" w:rsidRDefault="001108F5" w:rsidP="0070598A">
            <w:r w:rsidRPr="009C5013">
              <w:rPr>
                <w:rFonts w:hint="eastAsia"/>
              </w:rPr>
              <w:t>G</w:t>
            </w:r>
            <w:r w:rsidRPr="009C5013">
              <w:t>ATA3</w:t>
            </w:r>
          </w:p>
        </w:tc>
        <w:tc>
          <w:tcPr>
            <w:tcW w:w="1276" w:type="dxa"/>
          </w:tcPr>
          <w:p w14:paraId="1BE1B3AB" w14:textId="35D12231" w:rsidR="001108F5" w:rsidRPr="009C5013" w:rsidRDefault="001108F5" w:rsidP="0070598A">
            <w:proofErr w:type="spellStart"/>
            <w:r w:rsidRPr="009C5013">
              <w:rPr>
                <w:rFonts w:hint="eastAsia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3CB67A84" w14:textId="2B9FEF94" w:rsidR="001108F5" w:rsidRPr="009C5013" w:rsidRDefault="001108F5" w:rsidP="0070598A">
            <w:r w:rsidRPr="009C5013">
              <w:t>EPR16651</w:t>
            </w:r>
          </w:p>
        </w:tc>
        <w:tc>
          <w:tcPr>
            <w:tcW w:w="1276" w:type="dxa"/>
          </w:tcPr>
          <w:p w14:paraId="09DB895B" w14:textId="5D40AEBD" w:rsidR="001108F5" w:rsidRPr="009C5013" w:rsidRDefault="001108F5" w:rsidP="0070598A">
            <w:r w:rsidRPr="009C5013">
              <w:t>ab199428</w:t>
            </w:r>
          </w:p>
        </w:tc>
        <w:tc>
          <w:tcPr>
            <w:tcW w:w="992" w:type="dxa"/>
          </w:tcPr>
          <w:p w14:paraId="3F86FA29" w14:textId="219CB775" w:rsidR="001108F5" w:rsidRPr="009C5013" w:rsidRDefault="001108F5" w:rsidP="0070598A">
            <w:r w:rsidRPr="009C5013">
              <w:t>Rabbit</w:t>
            </w:r>
          </w:p>
        </w:tc>
        <w:tc>
          <w:tcPr>
            <w:tcW w:w="1276" w:type="dxa"/>
          </w:tcPr>
          <w:p w14:paraId="3837D96D" w14:textId="372208FA" w:rsidR="001108F5" w:rsidRPr="009C5013" w:rsidRDefault="00B57E4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519CFEF7" w14:textId="5F198126" w:rsidR="001108F5" w:rsidRPr="009C5013" w:rsidRDefault="001108F5" w:rsidP="0070598A">
            <w:r w:rsidRPr="009C5013">
              <w:rPr>
                <w:rFonts w:hint="eastAsia"/>
              </w:rPr>
              <w:t>W</w:t>
            </w:r>
            <w:r w:rsidRPr="009C5013">
              <w:t>B</w:t>
            </w:r>
            <w:r w:rsidRPr="009C5013">
              <w:rPr>
                <w:rFonts w:hint="eastAsia"/>
              </w:rPr>
              <w:t xml:space="preserve">, </w:t>
            </w:r>
            <w:proofErr w:type="spellStart"/>
            <w:r w:rsidRPr="009C5013">
              <w:rPr>
                <w:rFonts w:hint="eastAsia"/>
              </w:rPr>
              <w:t>ChIP</w:t>
            </w:r>
            <w:proofErr w:type="spellEnd"/>
          </w:p>
        </w:tc>
        <w:tc>
          <w:tcPr>
            <w:tcW w:w="708" w:type="dxa"/>
          </w:tcPr>
          <w:p w14:paraId="5611732F" w14:textId="0CAF6DBF" w:rsidR="001108F5" w:rsidRPr="009C5013" w:rsidRDefault="001108F5" w:rsidP="0070598A">
            <w:r w:rsidRPr="009C5013">
              <w:rPr>
                <w:rFonts w:hint="eastAsia"/>
              </w:rPr>
              <w:t>48</w:t>
            </w:r>
          </w:p>
        </w:tc>
      </w:tr>
      <w:tr w:rsidR="009C5013" w:rsidRPr="009C5013" w14:paraId="6F9803C5" w14:textId="767CC024" w:rsidTr="00B57E45">
        <w:tc>
          <w:tcPr>
            <w:tcW w:w="1552" w:type="dxa"/>
          </w:tcPr>
          <w:p w14:paraId="0DA1BDB6" w14:textId="102DDC7E" w:rsidR="001108F5" w:rsidRPr="009C5013" w:rsidRDefault="001108F5" w:rsidP="0070598A">
            <w:r w:rsidRPr="009C5013">
              <w:rPr>
                <w:rFonts w:hint="eastAsia"/>
              </w:rPr>
              <w:t>E</w:t>
            </w:r>
            <w:r w:rsidRPr="009C5013">
              <w:t>SR1</w:t>
            </w:r>
          </w:p>
        </w:tc>
        <w:tc>
          <w:tcPr>
            <w:tcW w:w="1276" w:type="dxa"/>
          </w:tcPr>
          <w:p w14:paraId="10F7B5C7" w14:textId="2D3407CC" w:rsidR="001108F5" w:rsidRPr="009C5013" w:rsidRDefault="001108F5" w:rsidP="0070598A">
            <w:proofErr w:type="spellStart"/>
            <w:r w:rsidRPr="009C5013">
              <w:rPr>
                <w:rFonts w:hint="eastAsia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0A0551C9" w14:textId="06C80F9E" w:rsidR="001108F5" w:rsidRPr="009C5013" w:rsidRDefault="001108F5" w:rsidP="0070598A">
            <w:r w:rsidRPr="009C5013">
              <w:t>E115</w:t>
            </w:r>
          </w:p>
        </w:tc>
        <w:tc>
          <w:tcPr>
            <w:tcW w:w="1276" w:type="dxa"/>
          </w:tcPr>
          <w:p w14:paraId="670830C6" w14:textId="5ECB935C" w:rsidR="001108F5" w:rsidRPr="009C5013" w:rsidRDefault="001108F5" w:rsidP="0070598A">
            <w:r w:rsidRPr="009C5013">
              <w:t>ab32063</w:t>
            </w:r>
          </w:p>
        </w:tc>
        <w:tc>
          <w:tcPr>
            <w:tcW w:w="992" w:type="dxa"/>
          </w:tcPr>
          <w:p w14:paraId="091F523B" w14:textId="2E76150F" w:rsidR="001108F5" w:rsidRPr="009C5013" w:rsidRDefault="001108F5" w:rsidP="0070598A">
            <w:r w:rsidRPr="009C5013">
              <w:t>Rabbit</w:t>
            </w:r>
          </w:p>
        </w:tc>
        <w:tc>
          <w:tcPr>
            <w:tcW w:w="1276" w:type="dxa"/>
          </w:tcPr>
          <w:p w14:paraId="11A25C7B" w14:textId="21BB5FF9" w:rsidR="001108F5" w:rsidRPr="009C5013" w:rsidRDefault="00B57E4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1CC29342" w14:textId="154F6CAF" w:rsidR="001108F5" w:rsidRPr="009C5013" w:rsidRDefault="001108F5" w:rsidP="0070598A">
            <w:r w:rsidRPr="009C5013">
              <w:rPr>
                <w:rFonts w:hint="eastAsia"/>
              </w:rPr>
              <w:t>W</w:t>
            </w:r>
            <w:r w:rsidRPr="009C5013">
              <w:t>B</w:t>
            </w:r>
            <w:r w:rsidRPr="009C5013">
              <w:rPr>
                <w:rFonts w:hint="eastAsia"/>
              </w:rPr>
              <w:t xml:space="preserve">, </w:t>
            </w:r>
            <w:proofErr w:type="spellStart"/>
            <w:r w:rsidRPr="009C5013">
              <w:rPr>
                <w:rFonts w:hint="eastAsia"/>
              </w:rPr>
              <w:t>ChIP</w:t>
            </w:r>
            <w:proofErr w:type="spellEnd"/>
          </w:p>
        </w:tc>
        <w:tc>
          <w:tcPr>
            <w:tcW w:w="708" w:type="dxa"/>
          </w:tcPr>
          <w:p w14:paraId="2AE41EC3" w14:textId="5C92F435" w:rsidR="001108F5" w:rsidRPr="009C5013" w:rsidRDefault="001108F5" w:rsidP="0070598A">
            <w:r w:rsidRPr="009C5013">
              <w:rPr>
                <w:rFonts w:hint="eastAsia"/>
              </w:rPr>
              <w:t>67</w:t>
            </w:r>
          </w:p>
        </w:tc>
      </w:tr>
      <w:tr w:rsidR="009C5013" w:rsidRPr="009C5013" w14:paraId="73A0DD3C" w14:textId="77777777" w:rsidTr="00B57E45">
        <w:tc>
          <w:tcPr>
            <w:tcW w:w="1552" w:type="dxa"/>
          </w:tcPr>
          <w:p w14:paraId="6297DCBA" w14:textId="7D544041" w:rsidR="001108F5" w:rsidRPr="009C5013" w:rsidRDefault="001108F5" w:rsidP="0070598A">
            <w:r w:rsidRPr="009C5013">
              <w:rPr>
                <w:rFonts w:hint="eastAsia"/>
              </w:rPr>
              <w:t>P-LATS1</w:t>
            </w:r>
          </w:p>
        </w:tc>
        <w:tc>
          <w:tcPr>
            <w:tcW w:w="1276" w:type="dxa"/>
          </w:tcPr>
          <w:p w14:paraId="76FBB1C5" w14:textId="47E3869D" w:rsidR="001108F5" w:rsidRPr="009C5013" w:rsidRDefault="000F1B35" w:rsidP="0070598A">
            <w:r w:rsidRPr="009C5013">
              <w:rPr>
                <w:rFonts w:hint="eastAsia"/>
              </w:rPr>
              <w:t>CST</w:t>
            </w:r>
          </w:p>
        </w:tc>
        <w:tc>
          <w:tcPr>
            <w:tcW w:w="1134" w:type="dxa"/>
          </w:tcPr>
          <w:p w14:paraId="30DFC97B" w14:textId="45651FF5" w:rsidR="001108F5" w:rsidRPr="009C5013" w:rsidRDefault="000F1B35" w:rsidP="0070598A">
            <w:r w:rsidRPr="009C5013">
              <w:t>Ser909</w:t>
            </w:r>
          </w:p>
        </w:tc>
        <w:tc>
          <w:tcPr>
            <w:tcW w:w="1276" w:type="dxa"/>
          </w:tcPr>
          <w:p w14:paraId="1441315A" w14:textId="35EFC929" w:rsidR="001108F5" w:rsidRPr="009C5013" w:rsidRDefault="000F1B35" w:rsidP="0070598A">
            <w:r w:rsidRPr="009C5013">
              <w:t>#9157</w:t>
            </w:r>
          </w:p>
        </w:tc>
        <w:tc>
          <w:tcPr>
            <w:tcW w:w="992" w:type="dxa"/>
          </w:tcPr>
          <w:p w14:paraId="240F0FFB" w14:textId="2AA267FF" w:rsidR="001108F5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</w:tcPr>
          <w:p w14:paraId="70E4D231" w14:textId="558DCEA3" w:rsidR="001108F5" w:rsidRPr="009C5013" w:rsidRDefault="000F1B3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 w:rsidR="00B57E45"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1560A2FB" w14:textId="69974413" w:rsidR="001108F5" w:rsidRPr="009C5013" w:rsidRDefault="000F1B35" w:rsidP="0070598A">
            <w:r w:rsidRPr="009C5013">
              <w:rPr>
                <w:rFonts w:hint="eastAsia"/>
              </w:rPr>
              <w:t>WB</w:t>
            </w:r>
          </w:p>
        </w:tc>
        <w:tc>
          <w:tcPr>
            <w:tcW w:w="708" w:type="dxa"/>
          </w:tcPr>
          <w:p w14:paraId="3759305B" w14:textId="4B04EE3B" w:rsidR="001108F5" w:rsidRPr="009C5013" w:rsidRDefault="000F1B35" w:rsidP="0070598A">
            <w:r w:rsidRPr="009C5013">
              <w:rPr>
                <w:rFonts w:hint="eastAsia"/>
              </w:rPr>
              <w:t>140</w:t>
            </w:r>
          </w:p>
        </w:tc>
      </w:tr>
      <w:tr w:rsidR="009C5013" w:rsidRPr="009C5013" w14:paraId="4D1B47C1" w14:textId="77777777" w:rsidTr="00B57E45">
        <w:tc>
          <w:tcPr>
            <w:tcW w:w="1552" w:type="dxa"/>
          </w:tcPr>
          <w:p w14:paraId="3A513B29" w14:textId="6F9EB473" w:rsidR="00C94BB9" w:rsidRPr="009C5013" w:rsidRDefault="00E34AF1" w:rsidP="0070598A">
            <w:r w:rsidRPr="009C5013">
              <w:rPr>
                <w:rFonts w:hint="eastAsia"/>
              </w:rPr>
              <w:t>LATS2</w:t>
            </w:r>
          </w:p>
        </w:tc>
        <w:tc>
          <w:tcPr>
            <w:tcW w:w="1276" w:type="dxa"/>
          </w:tcPr>
          <w:p w14:paraId="59577530" w14:textId="573536BD" w:rsidR="00C94BB9" w:rsidRPr="009C5013" w:rsidRDefault="000F1B35" w:rsidP="0070598A">
            <w:r w:rsidRPr="009C5013">
              <w:rPr>
                <w:rFonts w:hint="eastAsia"/>
              </w:rPr>
              <w:t>CST</w:t>
            </w:r>
          </w:p>
        </w:tc>
        <w:tc>
          <w:tcPr>
            <w:tcW w:w="1134" w:type="dxa"/>
          </w:tcPr>
          <w:p w14:paraId="0B379A24" w14:textId="3298C17C" w:rsidR="00C94BB9" w:rsidRPr="009C5013" w:rsidRDefault="000F1B35" w:rsidP="0070598A">
            <w:r w:rsidRPr="009C5013">
              <w:t>D83D6</w:t>
            </w:r>
          </w:p>
        </w:tc>
        <w:tc>
          <w:tcPr>
            <w:tcW w:w="1276" w:type="dxa"/>
          </w:tcPr>
          <w:p w14:paraId="6F211989" w14:textId="45F4B0F3" w:rsidR="00C94BB9" w:rsidRPr="009C5013" w:rsidRDefault="000F1B35" w:rsidP="0070598A">
            <w:r w:rsidRPr="009C5013">
              <w:t>#5888</w:t>
            </w:r>
          </w:p>
        </w:tc>
        <w:tc>
          <w:tcPr>
            <w:tcW w:w="992" w:type="dxa"/>
          </w:tcPr>
          <w:p w14:paraId="63DDA164" w14:textId="337C7362" w:rsidR="00C94BB9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</w:tcPr>
          <w:p w14:paraId="48856680" w14:textId="3C3D236C" w:rsidR="00C94BB9" w:rsidRPr="009C5013" w:rsidRDefault="000F1B3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 w:rsidR="00B57E45"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40BA08ED" w14:textId="05795F1C" w:rsidR="00C94BB9" w:rsidRPr="009C5013" w:rsidRDefault="000F1B35" w:rsidP="0070598A">
            <w:r w:rsidRPr="009C5013">
              <w:rPr>
                <w:rFonts w:hint="eastAsia"/>
              </w:rPr>
              <w:t>WB</w:t>
            </w:r>
          </w:p>
        </w:tc>
        <w:tc>
          <w:tcPr>
            <w:tcW w:w="708" w:type="dxa"/>
          </w:tcPr>
          <w:p w14:paraId="3BF5506D" w14:textId="1C426282" w:rsidR="00C94BB9" w:rsidRPr="009C5013" w:rsidRDefault="000F1B35" w:rsidP="0070598A">
            <w:r w:rsidRPr="009C5013">
              <w:rPr>
                <w:rFonts w:hint="eastAsia"/>
              </w:rPr>
              <w:t>150</w:t>
            </w:r>
          </w:p>
        </w:tc>
      </w:tr>
      <w:tr w:rsidR="009C5013" w:rsidRPr="009C5013" w14:paraId="49736BC3" w14:textId="77777777" w:rsidTr="00B57E45">
        <w:tc>
          <w:tcPr>
            <w:tcW w:w="1552" w:type="dxa"/>
          </w:tcPr>
          <w:p w14:paraId="4C347722" w14:textId="367D9B7C" w:rsidR="00C94BB9" w:rsidRPr="009C5013" w:rsidRDefault="00E34AF1" w:rsidP="0070598A">
            <w:r w:rsidRPr="009C5013">
              <w:rPr>
                <w:rFonts w:hint="eastAsia"/>
              </w:rPr>
              <w:t>Merlin</w:t>
            </w:r>
          </w:p>
        </w:tc>
        <w:tc>
          <w:tcPr>
            <w:tcW w:w="1276" w:type="dxa"/>
          </w:tcPr>
          <w:p w14:paraId="13CB3775" w14:textId="1CEE93CB" w:rsidR="00C94BB9" w:rsidRPr="009C5013" w:rsidRDefault="000F1B35" w:rsidP="0070598A">
            <w:r w:rsidRPr="009C5013">
              <w:rPr>
                <w:rFonts w:hint="eastAsia"/>
              </w:rPr>
              <w:t>CST</w:t>
            </w:r>
          </w:p>
        </w:tc>
        <w:tc>
          <w:tcPr>
            <w:tcW w:w="1134" w:type="dxa"/>
          </w:tcPr>
          <w:p w14:paraId="761B50C1" w14:textId="3F9B4637" w:rsidR="00C94BB9" w:rsidRPr="009C5013" w:rsidRDefault="000F1B35" w:rsidP="0070598A">
            <w:r w:rsidRPr="009C5013">
              <w:t>D3S3W</w:t>
            </w:r>
          </w:p>
        </w:tc>
        <w:tc>
          <w:tcPr>
            <w:tcW w:w="1276" w:type="dxa"/>
          </w:tcPr>
          <w:p w14:paraId="10F5E05F" w14:textId="5DE87EBF" w:rsidR="00C94BB9" w:rsidRPr="009C5013" w:rsidRDefault="000F1B35" w:rsidP="0070598A">
            <w:r w:rsidRPr="009C5013">
              <w:t>#12888</w:t>
            </w:r>
          </w:p>
        </w:tc>
        <w:tc>
          <w:tcPr>
            <w:tcW w:w="992" w:type="dxa"/>
          </w:tcPr>
          <w:p w14:paraId="43AD5156" w14:textId="486356F6" w:rsidR="00C94BB9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</w:tcPr>
          <w:p w14:paraId="6B162C40" w14:textId="1084C8C5" w:rsidR="00C94BB9" w:rsidRPr="009C5013" w:rsidRDefault="000F1B3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 w:rsidR="00B57E45"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4CAC958D" w14:textId="199EDB34" w:rsidR="00C94BB9" w:rsidRPr="009C5013" w:rsidRDefault="000F1B35" w:rsidP="0070598A">
            <w:r w:rsidRPr="009C5013">
              <w:rPr>
                <w:rFonts w:hint="eastAsia"/>
              </w:rPr>
              <w:t>WB, IHC</w:t>
            </w:r>
          </w:p>
        </w:tc>
        <w:tc>
          <w:tcPr>
            <w:tcW w:w="708" w:type="dxa"/>
          </w:tcPr>
          <w:p w14:paraId="13F21745" w14:textId="7E4C0678" w:rsidR="00C94BB9" w:rsidRPr="009C5013" w:rsidRDefault="000F1B35" w:rsidP="0070598A">
            <w:r w:rsidRPr="009C5013">
              <w:rPr>
                <w:rFonts w:hint="eastAsia"/>
              </w:rPr>
              <w:t>70</w:t>
            </w:r>
          </w:p>
        </w:tc>
      </w:tr>
      <w:tr w:rsidR="009C5013" w:rsidRPr="009C5013" w14:paraId="78DE461F" w14:textId="77777777" w:rsidTr="00B57E45">
        <w:tc>
          <w:tcPr>
            <w:tcW w:w="1552" w:type="dxa"/>
          </w:tcPr>
          <w:p w14:paraId="70A3FFE9" w14:textId="0BC2B9B2" w:rsidR="00C94BB9" w:rsidRPr="009C5013" w:rsidRDefault="00E34AF1" w:rsidP="0070598A">
            <w:r w:rsidRPr="009C5013">
              <w:rPr>
                <w:rFonts w:hint="eastAsia"/>
              </w:rPr>
              <w:t>KIBRA</w:t>
            </w:r>
          </w:p>
        </w:tc>
        <w:tc>
          <w:tcPr>
            <w:tcW w:w="1276" w:type="dxa"/>
          </w:tcPr>
          <w:p w14:paraId="5E9D7D83" w14:textId="5F09662E" w:rsidR="00C94BB9" w:rsidRPr="009C5013" w:rsidRDefault="000F1B35" w:rsidP="0070598A">
            <w:r w:rsidRPr="009C5013">
              <w:rPr>
                <w:rFonts w:hint="eastAsia"/>
              </w:rPr>
              <w:t>CST</w:t>
            </w:r>
          </w:p>
        </w:tc>
        <w:tc>
          <w:tcPr>
            <w:tcW w:w="1134" w:type="dxa"/>
          </w:tcPr>
          <w:p w14:paraId="5AE4EBC5" w14:textId="77777777" w:rsidR="00C94BB9" w:rsidRPr="009C5013" w:rsidRDefault="00C94BB9" w:rsidP="0070598A"/>
        </w:tc>
        <w:tc>
          <w:tcPr>
            <w:tcW w:w="1276" w:type="dxa"/>
          </w:tcPr>
          <w:p w14:paraId="1B35D4F6" w14:textId="71CE2C23" w:rsidR="00C94BB9" w:rsidRPr="009C5013" w:rsidRDefault="000F1B35" w:rsidP="0070598A">
            <w:r w:rsidRPr="009C5013">
              <w:t>#8774</w:t>
            </w:r>
          </w:p>
        </w:tc>
        <w:tc>
          <w:tcPr>
            <w:tcW w:w="992" w:type="dxa"/>
          </w:tcPr>
          <w:p w14:paraId="7B37A686" w14:textId="260BE579" w:rsidR="00C94BB9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</w:tcPr>
          <w:p w14:paraId="20FC559F" w14:textId="5116DB92" w:rsidR="00C94BB9" w:rsidRPr="009C5013" w:rsidRDefault="000F1B3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 w:rsidR="00B57E45"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0B6D80AB" w14:textId="7209CEFF" w:rsidR="00C94BB9" w:rsidRPr="009C5013" w:rsidRDefault="000F1B35" w:rsidP="0070598A">
            <w:r w:rsidRPr="009C5013">
              <w:rPr>
                <w:rFonts w:hint="eastAsia"/>
              </w:rPr>
              <w:t>WB</w:t>
            </w:r>
          </w:p>
        </w:tc>
        <w:tc>
          <w:tcPr>
            <w:tcW w:w="708" w:type="dxa"/>
          </w:tcPr>
          <w:p w14:paraId="02EDD3AD" w14:textId="7D570A4A" w:rsidR="00C94BB9" w:rsidRPr="009C5013" w:rsidRDefault="000F1B35" w:rsidP="0070598A">
            <w:r w:rsidRPr="009C5013">
              <w:rPr>
                <w:rFonts w:hint="eastAsia"/>
              </w:rPr>
              <w:t>135</w:t>
            </w:r>
          </w:p>
        </w:tc>
      </w:tr>
      <w:tr w:rsidR="009C5013" w:rsidRPr="009C5013" w14:paraId="1D25B628" w14:textId="77777777" w:rsidTr="00B57E45">
        <w:tc>
          <w:tcPr>
            <w:tcW w:w="1552" w:type="dxa"/>
          </w:tcPr>
          <w:p w14:paraId="7606516F" w14:textId="485A8661" w:rsidR="00C94BB9" w:rsidRPr="009C5013" w:rsidRDefault="00E34AF1" w:rsidP="0070598A">
            <w:r w:rsidRPr="009C5013">
              <w:rPr>
                <w:rFonts w:hint="eastAsia"/>
              </w:rPr>
              <w:t>P-MST1/MST2</w:t>
            </w:r>
          </w:p>
        </w:tc>
        <w:tc>
          <w:tcPr>
            <w:tcW w:w="1276" w:type="dxa"/>
          </w:tcPr>
          <w:p w14:paraId="6B6F09E8" w14:textId="055EABA6" w:rsidR="00C94BB9" w:rsidRPr="009C5013" w:rsidRDefault="007323E1" w:rsidP="0070598A">
            <w:r w:rsidRPr="009C5013">
              <w:rPr>
                <w:rFonts w:hint="eastAsia"/>
              </w:rPr>
              <w:t>Invitrogen</w:t>
            </w:r>
          </w:p>
        </w:tc>
        <w:tc>
          <w:tcPr>
            <w:tcW w:w="1134" w:type="dxa"/>
          </w:tcPr>
          <w:p w14:paraId="1DDBE96B" w14:textId="0351A89F" w:rsidR="00C94BB9" w:rsidRPr="009C5013" w:rsidRDefault="000F1B35" w:rsidP="0070598A">
            <w:r w:rsidRPr="009C5013">
              <w:t>Thr183</w:t>
            </w:r>
          </w:p>
        </w:tc>
        <w:tc>
          <w:tcPr>
            <w:tcW w:w="1276" w:type="dxa"/>
          </w:tcPr>
          <w:p w14:paraId="18966326" w14:textId="16FF4900" w:rsidR="00C94BB9" w:rsidRPr="009C5013" w:rsidRDefault="000F1B35" w:rsidP="0070598A">
            <w:r w:rsidRPr="009C5013">
              <w:t>PA5-40255</w:t>
            </w:r>
          </w:p>
        </w:tc>
        <w:tc>
          <w:tcPr>
            <w:tcW w:w="992" w:type="dxa"/>
          </w:tcPr>
          <w:p w14:paraId="5C6661E6" w14:textId="316F1F16" w:rsidR="00C94BB9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</w:tcPr>
          <w:p w14:paraId="5EC69E21" w14:textId="74F25E1B" w:rsidR="00C94BB9" w:rsidRPr="009C5013" w:rsidRDefault="000F1B35" w:rsidP="00AC221A">
            <w:pPr>
              <w:jc w:val="center"/>
            </w:pPr>
            <w:r w:rsidRPr="009C5013">
              <w:rPr>
                <w:rFonts w:hint="eastAsia"/>
              </w:rPr>
              <w:t>1</w:t>
            </w:r>
            <w:r w:rsidR="00B57E45">
              <w:rPr>
                <w:rFonts w:hint="eastAsia"/>
              </w:rPr>
              <w:t>:1000</w:t>
            </w:r>
          </w:p>
        </w:tc>
        <w:tc>
          <w:tcPr>
            <w:tcW w:w="1134" w:type="dxa"/>
          </w:tcPr>
          <w:p w14:paraId="04AD2F35" w14:textId="6A09DAB8" w:rsidR="00C94BB9" w:rsidRPr="009C5013" w:rsidRDefault="000F1B35" w:rsidP="0070598A">
            <w:r w:rsidRPr="009C5013">
              <w:rPr>
                <w:rFonts w:hint="eastAsia"/>
              </w:rPr>
              <w:t>WB, IHC</w:t>
            </w:r>
          </w:p>
        </w:tc>
        <w:tc>
          <w:tcPr>
            <w:tcW w:w="708" w:type="dxa"/>
          </w:tcPr>
          <w:p w14:paraId="02F8C838" w14:textId="1718B264" w:rsidR="00C94BB9" w:rsidRPr="009C5013" w:rsidRDefault="000F1B35" w:rsidP="0070598A">
            <w:r w:rsidRPr="009C5013">
              <w:rPr>
                <w:rFonts w:hint="eastAsia"/>
              </w:rPr>
              <w:t>59</w:t>
            </w:r>
          </w:p>
        </w:tc>
      </w:tr>
      <w:tr w:rsidR="009C5013" w:rsidRPr="009C5013" w14:paraId="4002886D" w14:textId="77777777" w:rsidTr="00B57E45">
        <w:tc>
          <w:tcPr>
            <w:tcW w:w="1552" w:type="dxa"/>
          </w:tcPr>
          <w:p w14:paraId="2302045B" w14:textId="53E2113A" w:rsidR="00C94BB9" w:rsidRPr="009C5013" w:rsidRDefault="00E34AF1" w:rsidP="0070598A">
            <w:r w:rsidRPr="009C5013">
              <w:rPr>
                <w:rFonts w:hint="eastAsia"/>
              </w:rPr>
              <w:t>YAP1</w:t>
            </w:r>
          </w:p>
        </w:tc>
        <w:tc>
          <w:tcPr>
            <w:tcW w:w="1276" w:type="dxa"/>
          </w:tcPr>
          <w:p w14:paraId="1F6DE7FC" w14:textId="0057F20A" w:rsidR="00C94BB9" w:rsidRPr="009C5013" w:rsidRDefault="00930C1C" w:rsidP="0070598A">
            <w:proofErr w:type="spellStart"/>
            <w:r w:rsidRPr="009C5013">
              <w:rPr>
                <w:rFonts w:hint="eastAsia"/>
              </w:rPr>
              <w:t>abcam</w:t>
            </w:r>
            <w:proofErr w:type="spellEnd"/>
          </w:p>
        </w:tc>
        <w:tc>
          <w:tcPr>
            <w:tcW w:w="1134" w:type="dxa"/>
          </w:tcPr>
          <w:p w14:paraId="5669689E" w14:textId="77777777" w:rsidR="00C94BB9" w:rsidRPr="009C5013" w:rsidRDefault="00C94BB9" w:rsidP="0070598A"/>
        </w:tc>
        <w:tc>
          <w:tcPr>
            <w:tcW w:w="1276" w:type="dxa"/>
          </w:tcPr>
          <w:p w14:paraId="24DF4679" w14:textId="5D54529B" w:rsidR="00C94BB9" w:rsidRPr="009C5013" w:rsidRDefault="00930C1C" w:rsidP="0070598A">
            <w:r w:rsidRPr="009C5013">
              <w:t>ab76252</w:t>
            </w:r>
          </w:p>
        </w:tc>
        <w:tc>
          <w:tcPr>
            <w:tcW w:w="992" w:type="dxa"/>
          </w:tcPr>
          <w:p w14:paraId="249F57F7" w14:textId="0F085773" w:rsidR="00C94BB9" w:rsidRPr="009C5013" w:rsidRDefault="00AC221A" w:rsidP="0070598A">
            <w:r w:rsidRPr="009C5013">
              <w:t>Rabbit</w:t>
            </w:r>
          </w:p>
        </w:tc>
        <w:tc>
          <w:tcPr>
            <w:tcW w:w="1276" w:type="dxa"/>
          </w:tcPr>
          <w:p w14:paraId="0FFE6790" w14:textId="5AA50D19" w:rsidR="00C94BB9" w:rsidRPr="009C5013" w:rsidRDefault="00B57E45" w:rsidP="00AC221A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  <w:tc>
          <w:tcPr>
            <w:tcW w:w="1134" w:type="dxa"/>
          </w:tcPr>
          <w:p w14:paraId="2DD7C812" w14:textId="67FE04F4" w:rsidR="00C94BB9" w:rsidRPr="009C5013" w:rsidRDefault="009C5013" w:rsidP="0070598A">
            <w:r w:rsidRPr="009C5013">
              <w:rPr>
                <w:rFonts w:hint="eastAsia"/>
              </w:rPr>
              <w:t>W</w:t>
            </w:r>
            <w:r w:rsidRPr="009C5013">
              <w:t>B</w:t>
            </w:r>
          </w:p>
        </w:tc>
        <w:tc>
          <w:tcPr>
            <w:tcW w:w="708" w:type="dxa"/>
          </w:tcPr>
          <w:p w14:paraId="4A231C53" w14:textId="082086C4" w:rsidR="00C94BB9" w:rsidRPr="009C5013" w:rsidRDefault="00930C1C" w:rsidP="0070598A">
            <w:r w:rsidRPr="009C5013">
              <w:rPr>
                <w:rFonts w:hint="eastAsia"/>
              </w:rPr>
              <w:t>75</w:t>
            </w:r>
          </w:p>
        </w:tc>
      </w:tr>
      <w:tr w:rsidR="0081003F" w:rsidRPr="009C5013" w14:paraId="4A70EA3A" w14:textId="77777777" w:rsidTr="00B57E45">
        <w:tc>
          <w:tcPr>
            <w:tcW w:w="1552" w:type="dxa"/>
          </w:tcPr>
          <w:p w14:paraId="654CD338" w14:textId="08FFC2CC" w:rsidR="0081003F" w:rsidRPr="009C5013" w:rsidRDefault="0081003F" w:rsidP="0081003F">
            <w:r>
              <w:rPr>
                <w:rFonts w:hint="eastAsia"/>
              </w:rPr>
              <w:t>LATS</w:t>
            </w:r>
            <w:r>
              <w:t>1</w:t>
            </w:r>
          </w:p>
        </w:tc>
        <w:tc>
          <w:tcPr>
            <w:tcW w:w="1276" w:type="dxa"/>
          </w:tcPr>
          <w:p w14:paraId="4F4FE82E" w14:textId="5AEAF308" w:rsidR="0081003F" w:rsidRPr="009C5013" w:rsidRDefault="0081003F" w:rsidP="0081003F">
            <w:proofErr w:type="spellStart"/>
            <w:r>
              <w:rPr>
                <w:rFonts w:hint="eastAsia"/>
              </w:rPr>
              <w:t>Boster</w:t>
            </w:r>
            <w:proofErr w:type="spellEnd"/>
          </w:p>
        </w:tc>
        <w:tc>
          <w:tcPr>
            <w:tcW w:w="1134" w:type="dxa"/>
          </w:tcPr>
          <w:p w14:paraId="478B0893" w14:textId="0B35403D" w:rsidR="0081003F" w:rsidRPr="009C5013" w:rsidRDefault="0081003F" w:rsidP="0081003F"/>
        </w:tc>
        <w:tc>
          <w:tcPr>
            <w:tcW w:w="1276" w:type="dxa"/>
          </w:tcPr>
          <w:p w14:paraId="3BD4BD67" w14:textId="14EE1458" w:rsidR="0081003F" w:rsidRPr="009C5013" w:rsidRDefault="0081003F" w:rsidP="0081003F">
            <w:r w:rsidRPr="0081003F">
              <w:t>A01051-2</w:t>
            </w:r>
          </w:p>
        </w:tc>
        <w:tc>
          <w:tcPr>
            <w:tcW w:w="992" w:type="dxa"/>
          </w:tcPr>
          <w:p w14:paraId="6B72F5A0" w14:textId="5A0015EA" w:rsidR="0081003F" w:rsidRPr="009C5013" w:rsidRDefault="0081003F" w:rsidP="0081003F">
            <w:r w:rsidRPr="009C5013">
              <w:t>Rabbit</w:t>
            </w:r>
          </w:p>
        </w:tc>
        <w:tc>
          <w:tcPr>
            <w:tcW w:w="1276" w:type="dxa"/>
          </w:tcPr>
          <w:p w14:paraId="3445F9D4" w14:textId="505589F9" w:rsidR="0081003F" w:rsidRDefault="0081003F" w:rsidP="0081003F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  <w:tc>
          <w:tcPr>
            <w:tcW w:w="1134" w:type="dxa"/>
          </w:tcPr>
          <w:p w14:paraId="7B8E19D8" w14:textId="7C9AF8BC" w:rsidR="0081003F" w:rsidRPr="009C5013" w:rsidRDefault="0081003F" w:rsidP="0081003F">
            <w:r w:rsidRPr="009C5013">
              <w:rPr>
                <w:rFonts w:hint="eastAsia"/>
              </w:rPr>
              <w:t>W</w:t>
            </w:r>
            <w:r w:rsidRPr="009C5013">
              <w:t>B</w:t>
            </w:r>
          </w:p>
        </w:tc>
        <w:tc>
          <w:tcPr>
            <w:tcW w:w="708" w:type="dxa"/>
          </w:tcPr>
          <w:p w14:paraId="15827FE3" w14:textId="0F6C37BD" w:rsidR="0081003F" w:rsidRPr="009C5013" w:rsidRDefault="0081003F" w:rsidP="0081003F">
            <w:r>
              <w:rPr>
                <w:rFonts w:hint="eastAsia"/>
              </w:rPr>
              <w:t>1</w:t>
            </w:r>
            <w:r>
              <w:t>27</w:t>
            </w:r>
          </w:p>
        </w:tc>
      </w:tr>
      <w:tr w:rsidR="0081003F" w:rsidRPr="009C5013" w14:paraId="4F61DDFB" w14:textId="77777777" w:rsidTr="00B57E45">
        <w:tc>
          <w:tcPr>
            <w:tcW w:w="1552" w:type="dxa"/>
          </w:tcPr>
          <w:p w14:paraId="0A9BEFB8" w14:textId="45739B22" w:rsidR="0081003F" w:rsidRDefault="0081003F" w:rsidP="0081003F">
            <w:r>
              <w:rPr>
                <w:rFonts w:hint="eastAsia"/>
              </w:rPr>
              <w:t>P-LATS2</w:t>
            </w:r>
          </w:p>
        </w:tc>
        <w:tc>
          <w:tcPr>
            <w:tcW w:w="1276" w:type="dxa"/>
          </w:tcPr>
          <w:p w14:paraId="1B482A1B" w14:textId="750FA1F9" w:rsidR="0081003F" w:rsidRDefault="0081003F" w:rsidP="0081003F">
            <w:r>
              <w:rPr>
                <w:rFonts w:hint="eastAsia"/>
              </w:rPr>
              <w:t>Affinity</w:t>
            </w:r>
          </w:p>
        </w:tc>
        <w:tc>
          <w:tcPr>
            <w:tcW w:w="1134" w:type="dxa"/>
          </w:tcPr>
          <w:p w14:paraId="3A84137E" w14:textId="77777777" w:rsidR="0081003F" w:rsidRPr="009C5013" w:rsidRDefault="0081003F" w:rsidP="0081003F"/>
        </w:tc>
        <w:tc>
          <w:tcPr>
            <w:tcW w:w="1276" w:type="dxa"/>
          </w:tcPr>
          <w:p w14:paraId="77EC9FC3" w14:textId="675CE5DA" w:rsidR="0081003F" w:rsidRPr="0081003F" w:rsidRDefault="0081003F" w:rsidP="0081003F">
            <w:r>
              <w:rPr>
                <w:rFonts w:hint="eastAsia"/>
              </w:rPr>
              <w:t>A</w:t>
            </w:r>
            <w:r>
              <w:t>F7439</w:t>
            </w:r>
          </w:p>
        </w:tc>
        <w:tc>
          <w:tcPr>
            <w:tcW w:w="992" w:type="dxa"/>
          </w:tcPr>
          <w:p w14:paraId="4BB9F79F" w14:textId="574CF0B0" w:rsidR="0081003F" w:rsidRPr="009C5013" w:rsidRDefault="0081003F" w:rsidP="0081003F">
            <w:r w:rsidRPr="009C5013">
              <w:t>Rabbit</w:t>
            </w:r>
          </w:p>
        </w:tc>
        <w:tc>
          <w:tcPr>
            <w:tcW w:w="1276" w:type="dxa"/>
          </w:tcPr>
          <w:p w14:paraId="385D6B4D" w14:textId="3DBA63C8" w:rsidR="0081003F" w:rsidRDefault="0081003F" w:rsidP="0081003F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  <w:tc>
          <w:tcPr>
            <w:tcW w:w="1134" w:type="dxa"/>
          </w:tcPr>
          <w:p w14:paraId="72EA28F5" w14:textId="3292D350" w:rsidR="0081003F" w:rsidRPr="009C5013" w:rsidRDefault="0081003F" w:rsidP="0081003F">
            <w:r w:rsidRPr="009C5013">
              <w:rPr>
                <w:rFonts w:hint="eastAsia"/>
              </w:rPr>
              <w:t>W</w:t>
            </w:r>
            <w:r w:rsidRPr="009C5013">
              <w:t>B</w:t>
            </w:r>
          </w:p>
        </w:tc>
        <w:tc>
          <w:tcPr>
            <w:tcW w:w="708" w:type="dxa"/>
          </w:tcPr>
          <w:p w14:paraId="1C3243DB" w14:textId="3D2BFDDC" w:rsidR="0081003F" w:rsidRPr="009C5013" w:rsidRDefault="0081003F" w:rsidP="0081003F">
            <w:r>
              <w:rPr>
                <w:rFonts w:hint="eastAsia"/>
              </w:rPr>
              <w:t>1</w:t>
            </w:r>
            <w:r>
              <w:t>50</w:t>
            </w:r>
          </w:p>
        </w:tc>
      </w:tr>
      <w:tr w:rsidR="0081003F" w:rsidRPr="009C5013" w14:paraId="54C830AF" w14:textId="77777777" w:rsidTr="00B57E45">
        <w:tc>
          <w:tcPr>
            <w:tcW w:w="1552" w:type="dxa"/>
          </w:tcPr>
          <w:p w14:paraId="761DBBDC" w14:textId="6384C7C8" w:rsidR="0081003F" w:rsidRDefault="0081003F" w:rsidP="0081003F">
            <w:r>
              <w:t>MST1/MST2</w:t>
            </w:r>
          </w:p>
        </w:tc>
        <w:tc>
          <w:tcPr>
            <w:tcW w:w="1276" w:type="dxa"/>
          </w:tcPr>
          <w:p w14:paraId="6DBCCFAB" w14:textId="04C49AC6" w:rsidR="0081003F" w:rsidRDefault="0081003F" w:rsidP="0081003F">
            <w:r>
              <w:rPr>
                <w:rFonts w:hint="eastAsia"/>
              </w:rPr>
              <w:t>Affinity</w:t>
            </w:r>
          </w:p>
        </w:tc>
        <w:tc>
          <w:tcPr>
            <w:tcW w:w="1134" w:type="dxa"/>
          </w:tcPr>
          <w:p w14:paraId="7F77D0EC" w14:textId="77777777" w:rsidR="0081003F" w:rsidRPr="009C5013" w:rsidRDefault="0081003F" w:rsidP="0081003F"/>
        </w:tc>
        <w:tc>
          <w:tcPr>
            <w:tcW w:w="1276" w:type="dxa"/>
          </w:tcPr>
          <w:p w14:paraId="3296ED0A" w14:textId="5AD44251" w:rsidR="0081003F" w:rsidRPr="0081003F" w:rsidRDefault="0081003F" w:rsidP="0081003F">
            <w:r>
              <w:rPr>
                <w:rFonts w:hint="eastAsia"/>
              </w:rPr>
              <w:t>D</w:t>
            </w:r>
            <w:r>
              <w:t>F8569</w:t>
            </w:r>
          </w:p>
        </w:tc>
        <w:tc>
          <w:tcPr>
            <w:tcW w:w="992" w:type="dxa"/>
          </w:tcPr>
          <w:p w14:paraId="6310637C" w14:textId="0C3D3019" w:rsidR="0081003F" w:rsidRPr="009C5013" w:rsidRDefault="0081003F" w:rsidP="0081003F">
            <w:r w:rsidRPr="009C5013">
              <w:t>Rabbit</w:t>
            </w:r>
          </w:p>
        </w:tc>
        <w:tc>
          <w:tcPr>
            <w:tcW w:w="1276" w:type="dxa"/>
          </w:tcPr>
          <w:p w14:paraId="06C5777F" w14:textId="226AF60B" w:rsidR="0081003F" w:rsidRDefault="0081003F" w:rsidP="0081003F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  <w:tc>
          <w:tcPr>
            <w:tcW w:w="1134" w:type="dxa"/>
          </w:tcPr>
          <w:p w14:paraId="608608BE" w14:textId="7C6DB7FE" w:rsidR="0081003F" w:rsidRPr="009C5013" w:rsidRDefault="0081003F" w:rsidP="0081003F">
            <w:r w:rsidRPr="009C5013">
              <w:rPr>
                <w:rFonts w:hint="eastAsia"/>
              </w:rPr>
              <w:t>W</w:t>
            </w:r>
            <w:r w:rsidRPr="009C5013">
              <w:t>B</w:t>
            </w:r>
          </w:p>
        </w:tc>
        <w:tc>
          <w:tcPr>
            <w:tcW w:w="708" w:type="dxa"/>
          </w:tcPr>
          <w:p w14:paraId="110A576A" w14:textId="0A0E14B3" w:rsidR="0081003F" w:rsidRPr="009C5013" w:rsidRDefault="0081003F" w:rsidP="0081003F">
            <w:r>
              <w:rPr>
                <w:rFonts w:hint="eastAsia"/>
              </w:rPr>
              <w:t>5</w:t>
            </w:r>
            <w:r>
              <w:t>6</w:t>
            </w:r>
          </w:p>
        </w:tc>
      </w:tr>
      <w:tr w:rsidR="0081003F" w:rsidRPr="009C5013" w14:paraId="3D2FCEC7" w14:textId="77777777" w:rsidTr="00B57E45">
        <w:tc>
          <w:tcPr>
            <w:tcW w:w="1552" w:type="dxa"/>
          </w:tcPr>
          <w:p w14:paraId="5558ADD2" w14:textId="0E70497F" w:rsidR="0081003F" w:rsidRDefault="0081003F" w:rsidP="0081003F">
            <w:r>
              <w:rPr>
                <w:rFonts w:hint="eastAsia"/>
              </w:rPr>
              <w:t>P</w:t>
            </w:r>
            <w:r>
              <w:t>-YAP</w:t>
            </w:r>
          </w:p>
        </w:tc>
        <w:tc>
          <w:tcPr>
            <w:tcW w:w="1276" w:type="dxa"/>
          </w:tcPr>
          <w:p w14:paraId="4611322C" w14:textId="05726078" w:rsidR="0081003F" w:rsidRDefault="0081003F" w:rsidP="0081003F">
            <w:r>
              <w:rPr>
                <w:rFonts w:hint="eastAsia"/>
              </w:rPr>
              <w:t>Affinity</w:t>
            </w:r>
          </w:p>
        </w:tc>
        <w:tc>
          <w:tcPr>
            <w:tcW w:w="1134" w:type="dxa"/>
          </w:tcPr>
          <w:p w14:paraId="1CBE9682" w14:textId="77777777" w:rsidR="0081003F" w:rsidRPr="009C5013" w:rsidRDefault="0081003F" w:rsidP="0081003F"/>
        </w:tc>
        <w:tc>
          <w:tcPr>
            <w:tcW w:w="1276" w:type="dxa"/>
          </w:tcPr>
          <w:p w14:paraId="56A0A881" w14:textId="2EFC4F67" w:rsidR="0081003F" w:rsidRPr="0081003F" w:rsidRDefault="0081003F" w:rsidP="0081003F">
            <w:r>
              <w:rPr>
                <w:rFonts w:hint="eastAsia"/>
              </w:rPr>
              <w:t>A</w:t>
            </w:r>
            <w:r>
              <w:t>F3328</w:t>
            </w:r>
          </w:p>
        </w:tc>
        <w:tc>
          <w:tcPr>
            <w:tcW w:w="992" w:type="dxa"/>
          </w:tcPr>
          <w:p w14:paraId="6C6D4E4D" w14:textId="0D01D0A6" w:rsidR="0081003F" w:rsidRPr="009C5013" w:rsidRDefault="0081003F" w:rsidP="0081003F">
            <w:r w:rsidRPr="009C5013">
              <w:t>Rabbit</w:t>
            </w:r>
          </w:p>
        </w:tc>
        <w:tc>
          <w:tcPr>
            <w:tcW w:w="1276" w:type="dxa"/>
          </w:tcPr>
          <w:p w14:paraId="3861E053" w14:textId="19AE3B76" w:rsidR="0081003F" w:rsidRDefault="0081003F" w:rsidP="0081003F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  <w:tc>
          <w:tcPr>
            <w:tcW w:w="1134" w:type="dxa"/>
          </w:tcPr>
          <w:p w14:paraId="1DE7AFD7" w14:textId="4C2BD876" w:rsidR="0081003F" w:rsidRPr="009C5013" w:rsidRDefault="0081003F" w:rsidP="0081003F">
            <w:r w:rsidRPr="009C5013">
              <w:rPr>
                <w:rFonts w:hint="eastAsia"/>
              </w:rPr>
              <w:t>W</w:t>
            </w:r>
            <w:r w:rsidRPr="009C5013">
              <w:t>B</w:t>
            </w:r>
          </w:p>
        </w:tc>
        <w:tc>
          <w:tcPr>
            <w:tcW w:w="708" w:type="dxa"/>
          </w:tcPr>
          <w:p w14:paraId="5C517CDB" w14:textId="47CBF5A7" w:rsidR="0081003F" w:rsidRPr="009C5013" w:rsidRDefault="0081003F" w:rsidP="0081003F">
            <w:r>
              <w:rPr>
                <w:rFonts w:hint="eastAsia"/>
              </w:rPr>
              <w:t>7</w:t>
            </w:r>
            <w:r>
              <w:t>8</w:t>
            </w:r>
          </w:p>
        </w:tc>
      </w:tr>
      <w:tr w:rsidR="0081003F" w:rsidRPr="009C5013" w14:paraId="7579DBA1" w14:textId="77777777" w:rsidTr="00B57E45">
        <w:tc>
          <w:tcPr>
            <w:tcW w:w="1552" w:type="dxa"/>
          </w:tcPr>
          <w:p w14:paraId="24382465" w14:textId="5EEB9E9B" w:rsidR="0081003F" w:rsidRPr="009C5013" w:rsidRDefault="0081003F" w:rsidP="0081003F">
            <w:r w:rsidRPr="009C5013">
              <w:rPr>
                <w:rFonts w:hint="eastAsia"/>
              </w:rPr>
              <w:t>GAPDH</w:t>
            </w:r>
          </w:p>
        </w:tc>
        <w:tc>
          <w:tcPr>
            <w:tcW w:w="1276" w:type="dxa"/>
          </w:tcPr>
          <w:p w14:paraId="18D8FA0E" w14:textId="697EE341" w:rsidR="0081003F" w:rsidRPr="009C5013" w:rsidRDefault="0081003F" w:rsidP="0081003F">
            <w:proofErr w:type="spellStart"/>
            <w:r w:rsidRPr="009C5013"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1134" w:type="dxa"/>
          </w:tcPr>
          <w:p w14:paraId="56FDA9E0" w14:textId="77777777" w:rsidR="0081003F" w:rsidRPr="009C5013" w:rsidRDefault="0081003F" w:rsidP="0081003F"/>
        </w:tc>
        <w:tc>
          <w:tcPr>
            <w:tcW w:w="1276" w:type="dxa"/>
          </w:tcPr>
          <w:p w14:paraId="5C6AD874" w14:textId="43E127A1" w:rsidR="0081003F" w:rsidRPr="009C5013" w:rsidRDefault="0081003F" w:rsidP="0081003F">
            <w:r w:rsidRPr="009C5013">
              <w:rPr>
                <w:rFonts w:hint="eastAsia"/>
              </w:rPr>
              <w:t>10494-1-AP</w:t>
            </w:r>
          </w:p>
        </w:tc>
        <w:tc>
          <w:tcPr>
            <w:tcW w:w="992" w:type="dxa"/>
          </w:tcPr>
          <w:p w14:paraId="09FED16E" w14:textId="4E0FA30E" w:rsidR="0081003F" w:rsidRPr="009C5013" w:rsidRDefault="0081003F" w:rsidP="0081003F">
            <w:r w:rsidRPr="009C5013">
              <w:t>Rabbit</w:t>
            </w:r>
          </w:p>
        </w:tc>
        <w:tc>
          <w:tcPr>
            <w:tcW w:w="1276" w:type="dxa"/>
          </w:tcPr>
          <w:p w14:paraId="0FB52309" w14:textId="3125ACF6" w:rsidR="0081003F" w:rsidRPr="009C5013" w:rsidRDefault="0081003F" w:rsidP="0081003F">
            <w:pPr>
              <w:jc w:val="center"/>
            </w:pPr>
            <w:r>
              <w:rPr>
                <w:rFonts w:hint="eastAsia"/>
              </w:rPr>
              <w:t>1:10000</w:t>
            </w:r>
          </w:p>
        </w:tc>
        <w:tc>
          <w:tcPr>
            <w:tcW w:w="1134" w:type="dxa"/>
          </w:tcPr>
          <w:p w14:paraId="330DBAFB" w14:textId="19A400B9" w:rsidR="0081003F" w:rsidRPr="009C5013" w:rsidRDefault="0081003F" w:rsidP="0081003F">
            <w:r w:rsidRPr="009C5013">
              <w:rPr>
                <w:rFonts w:hint="eastAsia"/>
              </w:rPr>
              <w:t>WB,IHC</w:t>
            </w:r>
          </w:p>
        </w:tc>
        <w:tc>
          <w:tcPr>
            <w:tcW w:w="708" w:type="dxa"/>
          </w:tcPr>
          <w:p w14:paraId="30CAF731" w14:textId="43BC69FC" w:rsidR="0081003F" w:rsidRPr="009C5013" w:rsidRDefault="0081003F" w:rsidP="0081003F">
            <w:r w:rsidRPr="009C5013">
              <w:rPr>
                <w:rFonts w:hint="eastAsia"/>
              </w:rPr>
              <w:t>36</w:t>
            </w:r>
          </w:p>
        </w:tc>
      </w:tr>
    </w:tbl>
    <w:p w14:paraId="4FF037ED" w14:textId="77777777" w:rsidR="0070598A" w:rsidRPr="009C5013" w:rsidRDefault="0070598A"/>
    <w:sectPr w:rsidR="0070598A" w:rsidRPr="009C5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C520D" w14:textId="77777777" w:rsidR="007E29BF" w:rsidRDefault="007E29BF" w:rsidP="0070598A">
      <w:r>
        <w:separator/>
      </w:r>
    </w:p>
  </w:endnote>
  <w:endnote w:type="continuationSeparator" w:id="0">
    <w:p w14:paraId="61C03C18" w14:textId="77777777" w:rsidR="007E29BF" w:rsidRDefault="007E29BF" w:rsidP="00705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62B63C" w14:textId="77777777" w:rsidR="007E29BF" w:rsidRDefault="007E29BF" w:rsidP="0070598A">
      <w:r>
        <w:separator/>
      </w:r>
    </w:p>
  </w:footnote>
  <w:footnote w:type="continuationSeparator" w:id="0">
    <w:p w14:paraId="45C30A08" w14:textId="77777777" w:rsidR="007E29BF" w:rsidRDefault="007E29BF" w:rsidP="00705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C8"/>
    <w:rsid w:val="0004066E"/>
    <w:rsid w:val="000F1B35"/>
    <w:rsid w:val="001108F5"/>
    <w:rsid w:val="00233EC6"/>
    <w:rsid w:val="00274ADC"/>
    <w:rsid w:val="005F25D6"/>
    <w:rsid w:val="006C71D1"/>
    <w:rsid w:val="006D03FC"/>
    <w:rsid w:val="0070598A"/>
    <w:rsid w:val="007323E1"/>
    <w:rsid w:val="007414C0"/>
    <w:rsid w:val="007E29BF"/>
    <w:rsid w:val="0081003F"/>
    <w:rsid w:val="00930C1C"/>
    <w:rsid w:val="009C5013"/>
    <w:rsid w:val="009C5A0F"/>
    <w:rsid w:val="00A778B3"/>
    <w:rsid w:val="00AC221A"/>
    <w:rsid w:val="00AF33B1"/>
    <w:rsid w:val="00B57E45"/>
    <w:rsid w:val="00C36FF5"/>
    <w:rsid w:val="00C94BB9"/>
    <w:rsid w:val="00CD3510"/>
    <w:rsid w:val="00DF41C4"/>
    <w:rsid w:val="00E34AF1"/>
    <w:rsid w:val="00E36A22"/>
    <w:rsid w:val="00E52A61"/>
    <w:rsid w:val="00EA6BC8"/>
    <w:rsid w:val="00ED32DC"/>
    <w:rsid w:val="00F40C86"/>
    <w:rsid w:val="00FB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797AB5"/>
  <w15:docId w15:val="{DF0DD96A-FC27-4A03-B20F-662705890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05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0598A"/>
    <w:rPr>
      <w:kern w:val="2"/>
      <w:sz w:val="18"/>
      <w:szCs w:val="18"/>
    </w:rPr>
  </w:style>
  <w:style w:type="paragraph" w:styleId="a5">
    <w:name w:val="footer"/>
    <w:basedOn w:val="a"/>
    <w:link w:val="a6"/>
    <w:rsid w:val="00705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0598A"/>
    <w:rPr>
      <w:kern w:val="2"/>
      <w:sz w:val="18"/>
      <w:szCs w:val="18"/>
    </w:rPr>
  </w:style>
  <w:style w:type="table" w:styleId="a7">
    <w:name w:val="Table Grid"/>
    <w:basedOn w:val="a1"/>
    <w:rsid w:val="00705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33E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Company>china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瑶琛</dc:creator>
  <cp:lastModifiedBy>李瑶琛</cp:lastModifiedBy>
  <cp:revision>2</cp:revision>
  <dcterms:created xsi:type="dcterms:W3CDTF">2021-09-06T03:56:00Z</dcterms:created>
  <dcterms:modified xsi:type="dcterms:W3CDTF">2021-09-06T03:56:00Z</dcterms:modified>
</cp:coreProperties>
</file>